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275" w:rsidRDefault="002D1468" w:rsidP="004A7275">
      <w:pPr>
        <w:spacing w:line="360" w:lineRule="auto"/>
        <w:rPr>
          <w:iCs/>
          <w:lang w:val="en-GB"/>
        </w:rPr>
      </w:pPr>
      <w:r>
        <w:rPr>
          <w:iCs/>
          <w:lang w:val="en-GB"/>
        </w:rPr>
        <w:t>Additional</w:t>
      </w:r>
      <w:r>
        <w:rPr>
          <w:iCs/>
          <w:lang w:val="en-GB"/>
        </w:rPr>
        <w:t xml:space="preserve"> </w:t>
      </w:r>
      <w:bookmarkStart w:id="0" w:name="_GoBack"/>
      <w:bookmarkEnd w:id="0"/>
      <w:r w:rsidR="004A7275">
        <w:rPr>
          <w:iCs/>
          <w:lang w:val="en-GB"/>
        </w:rPr>
        <w:t>material</w:t>
      </w:r>
      <w:r w:rsidR="004A7275" w:rsidRPr="001B1EFE">
        <w:t xml:space="preserve"> 1:</w:t>
      </w:r>
      <w:r w:rsidR="004A7275">
        <w:t xml:space="preserve"> </w:t>
      </w:r>
    </w:p>
    <w:p w:rsidR="004A7275" w:rsidRPr="00C51589" w:rsidRDefault="004A7275" w:rsidP="004A7275">
      <w:pPr>
        <w:tabs>
          <w:tab w:val="left" w:pos="5387"/>
        </w:tabs>
        <w:jc w:val="center"/>
        <w:outlineLvl w:val="0"/>
        <w:rPr>
          <w:rFonts w:cs="Arial"/>
          <w:b/>
          <w:lang w:val="en-US"/>
        </w:rPr>
      </w:pPr>
      <w:r>
        <w:rPr>
          <w:rFonts w:cs="Arial"/>
          <w:b/>
          <w:lang w:val="en"/>
        </w:rPr>
        <w:t>CLINICAL EVALUATION</w:t>
      </w:r>
      <w:r w:rsidRPr="00C51589">
        <w:rPr>
          <w:rFonts w:cs="Arial"/>
          <w:b/>
          <w:lang w:val="en"/>
        </w:rPr>
        <w:t xml:space="preserve"> AND </w:t>
      </w:r>
      <w:r>
        <w:rPr>
          <w:rFonts w:cs="Arial"/>
          <w:b/>
          <w:lang w:val="en"/>
        </w:rPr>
        <w:t xml:space="preserve">SWALLOWING </w:t>
      </w:r>
      <w:r w:rsidRPr="00C51589">
        <w:rPr>
          <w:rFonts w:cs="Arial"/>
          <w:b/>
          <w:lang w:val="en"/>
        </w:rPr>
        <w:t>TEST</w:t>
      </w:r>
      <w:r w:rsidRPr="00C51589">
        <w:rPr>
          <w:rFonts w:cs="Arial"/>
          <w:b/>
          <w:lang w:val="en-US"/>
        </w:rPr>
        <w:t xml:space="preserve"> </w:t>
      </w:r>
    </w:p>
    <w:tbl>
      <w:tblPr>
        <w:tblpPr w:leftFromText="141" w:rightFromText="141" w:vertAnchor="text" w:horzAnchor="margin" w:tblpY="32"/>
        <w:tblW w:w="10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47"/>
        <w:gridCol w:w="7088"/>
      </w:tblGrid>
      <w:tr w:rsidR="004A7275" w:rsidTr="005A6ECC">
        <w:trPr>
          <w:trHeight w:val="851"/>
        </w:trPr>
        <w:tc>
          <w:tcPr>
            <w:tcW w:w="3047" w:type="dxa"/>
            <w:tcBorders>
              <w:bottom w:val="nil"/>
              <w:right w:val="nil"/>
            </w:tcBorders>
            <w:vAlign w:val="center"/>
          </w:tcPr>
          <w:p w:rsidR="004A7275" w:rsidRPr="00C51589" w:rsidRDefault="004A7275" w:rsidP="005A6ECC">
            <w:pPr>
              <w:rPr>
                <w:lang w:val="en-US"/>
              </w:rPr>
            </w:pPr>
          </w:p>
          <w:p w:rsidR="004A7275" w:rsidRDefault="004A7275" w:rsidP="005A6ECC">
            <w:pPr>
              <w:pStyle w:val="Header"/>
              <w:spacing w:before="120" w:after="60"/>
              <w:ind w:firstLine="0"/>
              <w:rPr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outh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opening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V</w:t>
            </w:r>
            <w:proofErr w:type="gramStart"/>
            <w:r>
              <w:rPr>
                <w:sz w:val="22"/>
                <w:szCs w:val="22"/>
              </w:rPr>
              <w:t>,VII</w:t>
            </w:r>
            <w:proofErr w:type="spellEnd"/>
            <w:proofErr w:type="gramEnd"/>
            <w:r>
              <w:rPr>
                <w:sz w:val="22"/>
                <w:szCs w:val="22"/>
              </w:rPr>
              <w:t>)</w:t>
            </w:r>
          </w:p>
        </w:tc>
        <w:tc>
          <w:tcPr>
            <w:tcW w:w="7088" w:type="dxa"/>
            <w:tcBorders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pStyle w:val="Header"/>
              <w:tabs>
                <w:tab w:val="clear" w:pos="4536"/>
              </w:tabs>
              <w:spacing w:after="60"/>
              <w:ind w:left="214" w:firstLine="0"/>
              <w:rPr>
                <w:rStyle w:val="CaptureSystem"/>
                <w:rFonts w:cs="Arial"/>
                <w:sz w:val="22"/>
                <w:szCs w:val="22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possible </w:t>
            </w: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t xml:space="preserve"> </w:t>
            </w:r>
            <w:proofErr w:type="spellStart"/>
            <w:r w:rsidRPr="008367CE">
              <w:rPr>
                <w:rStyle w:val="CaptureSystem"/>
                <w:rFonts w:cs="Arial"/>
                <w:szCs w:val="24"/>
              </w:rPr>
              <w:t>limited</w:t>
            </w:r>
            <w:proofErr w:type="spellEnd"/>
            <w:r w:rsidRPr="008367CE">
              <w:rPr>
                <w:rStyle w:val="CaptureSystem"/>
                <w:rFonts w:cs="Arial"/>
                <w:szCs w:val="24"/>
              </w:rPr>
              <w:t xml:space="preserve"> </w:t>
            </w: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impossible </w:t>
            </w: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non </w:t>
            </w:r>
            <w:proofErr w:type="spellStart"/>
            <w:r w:rsidRPr="008367CE">
              <w:rPr>
                <w:rStyle w:val="CaptureSystem"/>
                <w:rFonts w:cs="Arial"/>
                <w:szCs w:val="24"/>
              </w:rPr>
              <w:t>evaluated</w:t>
            </w:r>
            <w:proofErr w:type="spellEnd"/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bottom w:val="nil"/>
              <w:right w:val="nil"/>
            </w:tcBorders>
            <w:vAlign w:val="center"/>
          </w:tcPr>
          <w:p w:rsidR="004A7275" w:rsidRDefault="004A7275" w:rsidP="005A6ECC">
            <w:r>
              <w:t>Mouth closing (</w:t>
            </w:r>
            <w:proofErr w:type="spellStart"/>
            <w:r>
              <w:t>V,VII</w:t>
            </w:r>
            <w:proofErr w:type="spellEnd"/>
            <w:r>
              <w:t>)</w:t>
            </w:r>
          </w:p>
        </w:tc>
        <w:tc>
          <w:tcPr>
            <w:tcW w:w="7088" w:type="dxa"/>
            <w:tcBorders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bottom w:val="nil"/>
              <w:right w:val="nil"/>
            </w:tcBorders>
            <w:vAlign w:val="center"/>
          </w:tcPr>
          <w:p w:rsidR="004A7275" w:rsidRDefault="004A7275" w:rsidP="005A6ECC">
            <w:r>
              <w:t>Facial expression  (VII)</w:t>
            </w:r>
          </w:p>
        </w:tc>
        <w:tc>
          <w:tcPr>
            <w:tcW w:w="7088" w:type="dxa"/>
            <w:tcBorders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bottom w:val="nil"/>
              <w:right w:val="nil"/>
            </w:tcBorders>
            <w:vAlign w:val="center"/>
          </w:tcPr>
          <w:p w:rsidR="004A7275" w:rsidRDefault="004A7275" w:rsidP="005A6ECC">
            <w:r>
              <w:t>Mastication (V)</w:t>
            </w:r>
          </w:p>
        </w:tc>
        <w:tc>
          <w:tcPr>
            <w:tcW w:w="7088" w:type="dxa"/>
            <w:tcBorders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right w:val="nil"/>
            </w:tcBorders>
            <w:vAlign w:val="center"/>
          </w:tcPr>
          <w:p w:rsidR="004A7275" w:rsidRDefault="004A7275" w:rsidP="005A6ECC">
            <w:r>
              <w:t xml:space="preserve">Glottic closure and cough </w:t>
            </w:r>
          </w:p>
        </w:tc>
        <w:tc>
          <w:tcPr>
            <w:tcW w:w="7088" w:type="dxa"/>
            <w:tcBorders>
              <w:left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bottom w:val="nil"/>
              <w:right w:val="nil"/>
            </w:tcBorders>
            <w:vAlign w:val="center"/>
          </w:tcPr>
          <w:p w:rsidR="004A7275" w:rsidRPr="00095222" w:rsidRDefault="004A7275" w:rsidP="005A6ECC">
            <w:pPr>
              <w:rPr>
                <w:lang w:val="en-US"/>
              </w:rPr>
            </w:pPr>
            <w:r w:rsidRPr="00095222">
              <w:rPr>
                <w:lang w:val="en-US"/>
              </w:rPr>
              <w:t>Lingual mobility (XII)</w:t>
            </w:r>
            <w:r>
              <w:rPr>
                <w:lang w:val="en-US"/>
              </w:rPr>
              <w:t xml:space="preserve"> : ability</w:t>
            </w:r>
          </w:p>
          <w:p w:rsidR="004A7275" w:rsidRPr="00095222" w:rsidRDefault="004A7275" w:rsidP="005A6E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To </w:t>
            </w:r>
            <w:r w:rsidRPr="00095222">
              <w:rPr>
                <w:lang w:val="en-US"/>
              </w:rPr>
              <w:t xml:space="preserve">put out </w:t>
            </w:r>
            <w:r>
              <w:rPr>
                <w:lang w:val="en-US"/>
              </w:rPr>
              <w:t>her/his tongue</w:t>
            </w:r>
          </w:p>
        </w:tc>
        <w:tc>
          <w:tcPr>
            <w:tcW w:w="7088" w:type="dxa"/>
            <w:tcBorders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top w:val="nil"/>
              <w:bottom w:val="nil"/>
              <w:right w:val="nil"/>
            </w:tcBorders>
            <w:vAlign w:val="center"/>
          </w:tcPr>
          <w:p w:rsidR="004A7275" w:rsidRPr="00095222" w:rsidRDefault="004A7275" w:rsidP="005A6E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To move </w:t>
            </w:r>
            <w:r w:rsidRPr="00095222">
              <w:rPr>
                <w:lang w:val="en-US"/>
              </w:rPr>
              <w:t xml:space="preserve">from right to left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top w:val="nil"/>
              <w:bottom w:val="nil"/>
              <w:right w:val="nil"/>
            </w:tcBorders>
            <w:vAlign w:val="center"/>
          </w:tcPr>
          <w:p w:rsidR="004A7275" w:rsidRPr="00095222" w:rsidRDefault="004A7275" w:rsidP="005A6E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To move </w:t>
            </w:r>
            <w:r w:rsidRPr="00095222">
              <w:rPr>
                <w:lang w:val="en-US"/>
              </w:rPr>
              <w:t>from top to bottom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top w:val="nil"/>
              <w:right w:val="nil"/>
            </w:tcBorders>
            <w:vAlign w:val="center"/>
          </w:tcPr>
          <w:p w:rsidR="004A7275" w:rsidRPr="00095222" w:rsidRDefault="004A7275" w:rsidP="005A6ECC">
            <w:pPr>
              <w:jc w:val="right"/>
              <w:rPr>
                <w:lang w:val="en-US"/>
              </w:rPr>
            </w:pPr>
            <w:r w:rsidRPr="00095222">
              <w:rPr>
                <w:lang w:val="en-US"/>
              </w:rPr>
              <w:t>To click her/his tongue</w:t>
            </w:r>
          </w:p>
        </w:tc>
        <w:tc>
          <w:tcPr>
            <w:tcW w:w="7088" w:type="dxa"/>
            <w:tcBorders>
              <w:top w:val="nil"/>
              <w:left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bottom w:val="nil"/>
              <w:right w:val="nil"/>
            </w:tcBorders>
            <w:vAlign w:val="center"/>
          </w:tcPr>
          <w:p w:rsidR="004A7275" w:rsidRPr="00095222" w:rsidRDefault="004A7275" w:rsidP="005A6ECC">
            <w:pPr>
              <w:rPr>
                <w:lang w:val="en-US"/>
              </w:rPr>
            </w:pPr>
            <w:r w:rsidRPr="00095222">
              <w:rPr>
                <w:lang w:val="en-US"/>
              </w:rPr>
              <w:t>Tonicity of the base of the tongue (XII)</w:t>
            </w:r>
          </w:p>
        </w:tc>
        <w:tc>
          <w:tcPr>
            <w:tcW w:w="7088" w:type="dxa"/>
            <w:tcBorders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bottom w:val="nil"/>
              <w:right w:val="nil"/>
            </w:tcBorders>
            <w:vAlign w:val="center"/>
          </w:tcPr>
          <w:p w:rsidR="004A7275" w:rsidRDefault="004A7275" w:rsidP="005A6ECC">
            <w:r>
              <w:t>Soft palate closure (IX)</w:t>
            </w:r>
          </w:p>
        </w:tc>
        <w:tc>
          <w:tcPr>
            <w:tcW w:w="7088" w:type="dxa"/>
            <w:tcBorders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right w:val="nil"/>
            </w:tcBorders>
            <w:vAlign w:val="center"/>
          </w:tcPr>
          <w:p w:rsidR="004A7275" w:rsidRDefault="004A7275" w:rsidP="005A6ECC">
            <w:r>
              <w:t>Gag reflex (IX)</w:t>
            </w:r>
          </w:p>
        </w:tc>
        <w:tc>
          <w:tcPr>
            <w:tcW w:w="7088" w:type="dxa"/>
            <w:tcBorders>
              <w:left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  <w:tr w:rsidR="004A7275" w:rsidTr="005A6ECC">
        <w:trPr>
          <w:trHeight w:val="851"/>
        </w:trPr>
        <w:tc>
          <w:tcPr>
            <w:tcW w:w="3047" w:type="dxa"/>
            <w:tcBorders>
              <w:right w:val="nil"/>
            </w:tcBorders>
            <w:vAlign w:val="center"/>
          </w:tcPr>
          <w:p w:rsidR="004A7275" w:rsidRDefault="004A7275" w:rsidP="005A6ECC">
            <w:r>
              <w:t>Laryngeal ascent (XI)</w:t>
            </w:r>
          </w:p>
        </w:tc>
        <w:tc>
          <w:tcPr>
            <w:tcW w:w="7088" w:type="dxa"/>
            <w:tcBorders>
              <w:left w:val="nil"/>
            </w:tcBorders>
            <w:vAlign w:val="center"/>
          </w:tcPr>
          <w:p w:rsidR="004A7275" w:rsidRPr="008367CE" w:rsidRDefault="004A7275" w:rsidP="005A6ECC">
            <w:pPr>
              <w:ind w:left="214"/>
            </w:pP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t xml:space="preserve"> </w:t>
            </w:r>
            <w:r w:rsidRPr="008367CE">
              <w:rPr>
                <w:rStyle w:val="CaptureSystem"/>
                <w:rFonts w:cs="Arial"/>
              </w:rPr>
              <w:t xml:space="preserve">limited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impossible </w:t>
            </w:r>
            <w:r w:rsidRPr="008367CE">
              <w:rPr>
                <w:rStyle w:val="CaptureSystem"/>
                <w:rFonts w:cs="Arial"/>
              </w:rPr>
              <w:sym w:font="Wingdings" w:char="F0A6"/>
            </w:r>
            <w:r w:rsidRPr="008367CE">
              <w:rPr>
                <w:rStyle w:val="CaptureSystem"/>
                <w:rFonts w:cs="Arial"/>
              </w:rPr>
              <w:t xml:space="preserve"> non evaluated</w:t>
            </w:r>
          </w:p>
        </w:tc>
      </w:tr>
    </w:tbl>
    <w:p w:rsidR="004A7275" w:rsidRDefault="004A7275" w:rsidP="004A7275">
      <w:pPr>
        <w:tabs>
          <w:tab w:val="left" w:pos="5387"/>
        </w:tabs>
        <w:outlineLvl w:val="0"/>
        <w:rPr>
          <w:rFonts w:cs="Arial"/>
          <w:b/>
        </w:rPr>
      </w:pPr>
    </w:p>
    <w:tbl>
      <w:tblPr>
        <w:tblW w:w="9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7"/>
        <w:gridCol w:w="1842"/>
        <w:gridCol w:w="5954"/>
      </w:tblGrid>
      <w:tr w:rsidR="004A7275" w:rsidRPr="00EC0812" w:rsidTr="005A6ECC">
        <w:trPr>
          <w:trHeight w:val="3402"/>
        </w:trPr>
        <w:tc>
          <w:tcPr>
            <w:tcW w:w="2197" w:type="dxa"/>
            <w:tcBorders>
              <w:bottom w:val="nil"/>
              <w:right w:val="nil"/>
            </w:tcBorders>
            <w:vAlign w:val="center"/>
          </w:tcPr>
          <w:p w:rsidR="004A7275" w:rsidRDefault="004A7275" w:rsidP="005A6ECC">
            <w:r>
              <w:lastRenderedPageBreak/>
              <w:t xml:space="preserve">Voice  </w:t>
            </w:r>
          </w:p>
        </w:tc>
        <w:tc>
          <w:tcPr>
            <w:tcW w:w="7796" w:type="dxa"/>
            <w:gridSpan w:val="2"/>
            <w:tcBorders>
              <w:left w:val="nil"/>
              <w:bottom w:val="nil"/>
            </w:tcBorders>
            <w:tcMar>
              <w:top w:w="142" w:type="dxa"/>
            </w:tcMar>
            <w:vAlign w:val="center"/>
          </w:tcPr>
          <w:p w:rsidR="004A7275" w:rsidRPr="008367CE" w:rsidRDefault="004A7275" w:rsidP="005A6ECC">
            <w:pPr>
              <w:pStyle w:val="Header"/>
              <w:spacing w:after="60"/>
              <w:ind w:firstLine="108"/>
              <w:rPr>
                <w:rStyle w:val="CaptureSystem"/>
                <w:rFonts w:cs="Arial"/>
                <w:szCs w:val="24"/>
                <w:lang w:val="en-US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  <w:lang w:val="en-US"/>
              </w:rPr>
              <w:t xml:space="preserve"> normal</w:t>
            </w:r>
          </w:p>
          <w:p w:rsidR="004A7275" w:rsidRPr="008367CE" w:rsidRDefault="004A7275" w:rsidP="005A6ECC">
            <w:pPr>
              <w:pStyle w:val="Header"/>
              <w:spacing w:after="60"/>
              <w:ind w:firstLine="108"/>
              <w:rPr>
                <w:rStyle w:val="CaptureSystem"/>
                <w:rFonts w:cs="Arial"/>
                <w:szCs w:val="24"/>
                <w:lang w:val="en-US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  <w:lang w:val="en-US"/>
              </w:rPr>
              <w:t xml:space="preserve"> nasal</w:t>
            </w:r>
          </w:p>
          <w:p w:rsidR="004A7275" w:rsidRPr="008367CE" w:rsidRDefault="004A7275" w:rsidP="005A6ECC">
            <w:pPr>
              <w:pStyle w:val="Header"/>
              <w:spacing w:after="60"/>
              <w:ind w:firstLine="108"/>
              <w:rPr>
                <w:rStyle w:val="CaptureSystem"/>
                <w:rFonts w:cs="Arial"/>
                <w:szCs w:val="24"/>
                <w:lang w:val="en-US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  <w:lang w:val="en-US"/>
              </w:rPr>
              <w:t xml:space="preserve"> « wet »</w:t>
            </w:r>
          </w:p>
          <w:p w:rsidR="004A7275" w:rsidRPr="008367CE" w:rsidRDefault="004A7275" w:rsidP="005A6ECC">
            <w:pPr>
              <w:pStyle w:val="Header"/>
              <w:spacing w:after="60"/>
              <w:ind w:firstLine="108"/>
              <w:rPr>
                <w:rStyle w:val="CaptureSystem"/>
                <w:rFonts w:cs="Arial"/>
                <w:szCs w:val="24"/>
                <w:lang w:val="en-US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  <w:lang w:val="en-US"/>
              </w:rPr>
              <w:t xml:space="preserve"> dysphonia</w:t>
            </w:r>
          </w:p>
          <w:p w:rsidR="004A7275" w:rsidRPr="008367CE" w:rsidRDefault="004A7275" w:rsidP="005A6ECC">
            <w:pPr>
              <w:pStyle w:val="Header"/>
              <w:spacing w:after="60"/>
              <w:ind w:firstLine="108"/>
              <w:rPr>
                <w:rStyle w:val="CaptureSystem"/>
                <w:rFonts w:cs="Arial"/>
                <w:szCs w:val="24"/>
                <w:lang w:val="en-US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  <w:lang w:val="en-US"/>
              </w:rPr>
              <w:t xml:space="preserve"> aphonia</w:t>
            </w:r>
          </w:p>
          <w:p w:rsidR="004A7275" w:rsidRPr="00A00620" w:rsidRDefault="004A7275" w:rsidP="005A6ECC">
            <w:pPr>
              <w:pStyle w:val="Header"/>
              <w:spacing w:after="60"/>
              <w:ind w:firstLine="108"/>
              <w:rPr>
                <w:rStyle w:val="CaptureSystem"/>
                <w:rFonts w:cs="Arial"/>
                <w:szCs w:val="24"/>
                <w:lang w:val="en-US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  <w:lang w:val="en-US"/>
              </w:rPr>
              <w:t xml:space="preserve"> other [______________________]</w:t>
            </w:r>
          </w:p>
        </w:tc>
      </w:tr>
      <w:tr w:rsidR="004A7275" w:rsidTr="005A6ECC">
        <w:trPr>
          <w:trHeight w:val="696"/>
        </w:trPr>
        <w:tc>
          <w:tcPr>
            <w:tcW w:w="4039" w:type="dxa"/>
            <w:gridSpan w:val="2"/>
            <w:tcBorders>
              <w:bottom w:val="nil"/>
              <w:right w:val="nil"/>
            </w:tcBorders>
            <w:vAlign w:val="center"/>
          </w:tcPr>
          <w:p w:rsidR="004A7275" w:rsidRDefault="004A7275" w:rsidP="005A6ECC">
            <w:r>
              <w:t>Pain in swallowing</w:t>
            </w:r>
          </w:p>
        </w:tc>
        <w:tc>
          <w:tcPr>
            <w:tcW w:w="5954" w:type="dxa"/>
            <w:tcBorders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pStyle w:val="Header"/>
              <w:spacing w:after="60"/>
              <w:ind w:firstLine="108"/>
              <w:jc w:val="center"/>
              <w:rPr>
                <w:rStyle w:val="CaptureSystem"/>
                <w:rFonts w:cs="Arial"/>
                <w:szCs w:val="24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</w:t>
            </w:r>
            <w:proofErr w:type="spellStart"/>
            <w:r w:rsidRPr="008367CE">
              <w:rPr>
                <w:rStyle w:val="CaptureSystem"/>
                <w:rFonts w:cs="Arial"/>
                <w:szCs w:val="24"/>
              </w:rPr>
              <w:t>yes</w:t>
            </w:r>
            <w:proofErr w:type="spellEnd"/>
            <w:r w:rsidRPr="008367CE">
              <w:rPr>
                <w:rStyle w:val="CaptureSystem"/>
                <w:rFonts w:cs="Arial"/>
                <w:szCs w:val="24"/>
              </w:rPr>
              <w:t xml:space="preserve">                        </w:t>
            </w: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no</w:t>
            </w:r>
          </w:p>
        </w:tc>
      </w:tr>
      <w:tr w:rsidR="004A7275" w:rsidTr="005A6ECC">
        <w:trPr>
          <w:trHeight w:val="696"/>
        </w:trPr>
        <w:tc>
          <w:tcPr>
            <w:tcW w:w="4039" w:type="dxa"/>
            <w:gridSpan w:val="2"/>
            <w:tcBorders>
              <w:bottom w:val="nil"/>
              <w:right w:val="nil"/>
            </w:tcBorders>
            <w:vAlign w:val="center"/>
          </w:tcPr>
          <w:p w:rsidR="004A7275" w:rsidRDefault="004A7275" w:rsidP="005A6ECC">
            <w:r>
              <w:t>Labial</w:t>
            </w:r>
            <w:r>
              <w:rPr>
                <w:vertAlign w:val="superscript"/>
              </w:rPr>
              <w:t xml:space="preserve"> </w:t>
            </w:r>
            <w:r w:rsidRPr="00191228">
              <w:t>sensi</w:t>
            </w:r>
            <w:r>
              <w:t>tivit</w:t>
            </w:r>
            <w:r w:rsidRPr="00191228">
              <w:t xml:space="preserve">y </w:t>
            </w:r>
            <w:r>
              <w:t>(V)</w:t>
            </w:r>
          </w:p>
        </w:tc>
        <w:tc>
          <w:tcPr>
            <w:tcW w:w="5954" w:type="dxa"/>
            <w:tcBorders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pStyle w:val="Header"/>
              <w:spacing w:after="60"/>
              <w:ind w:firstLine="108"/>
              <w:jc w:val="center"/>
              <w:rPr>
                <w:rStyle w:val="CaptureSystem"/>
                <w:rFonts w:cs="Arial"/>
                <w:szCs w:val="24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</w:t>
            </w:r>
            <w:proofErr w:type="spellStart"/>
            <w:r w:rsidRPr="008367CE">
              <w:rPr>
                <w:rStyle w:val="CaptureSystem"/>
                <w:rFonts w:cs="Arial"/>
                <w:szCs w:val="24"/>
              </w:rPr>
              <w:t>yes</w:t>
            </w:r>
            <w:proofErr w:type="spellEnd"/>
            <w:r w:rsidRPr="008367CE">
              <w:rPr>
                <w:rStyle w:val="CaptureSystem"/>
                <w:rFonts w:cs="Arial"/>
                <w:szCs w:val="24"/>
              </w:rPr>
              <w:t xml:space="preserve">                        </w:t>
            </w: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no</w:t>
            </w:r>
          </w:p>
        </w:tc>
      </w:tr>
      <w:tr w:rsidR="004A7275" w:rsidTr="005A6ECC">
        <w:trPr>
          <w:trHeight w:val="696"/>
        </w:trPr>
        <w:tc>
          <w:tcPr>
            <w:tcW w:w="4039" w:type="dxa"/>
            <w:gridSpan w:val="2"/>
            <w:tcBorders>
              <w:bottom w:val="nil"/>
              <w:right w:val="nil"/>
            </w:tcBorders>
            <w:vAlign w:val="center"/>
          </w:tcPr>
          <w:p w:rsidR="004A7275" w:rsidRDefault="004A7275" w:rsidP="005A6ECC">
            <w:r>
              <w:t>Cheek sensitivity (V)</w:t>
            </w:r>
          </w:p>
        </w:tc>
        <w:tc>
          <w:tcPr>
            <w:tcW w:w="5954" w:type="dxa"/>
            <w:tcBorders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pStyle w:val="Header"/>
              <w:spacing w:after="60"/>
              <w:ind w:firstLine="108"/>
              <w:jc w:val="center"/>
              <w:rPr>
                <w:rStyle w:val="CaptureSystem"/>
                <w:rFonts w:cs="Arial"/>
                <w:szCs w:val="24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</w:t>
            </w:r>
            <w:proofErr w:type="spellStart"/>
            <w:r w:rsidRPr="008367CE">
              <w:rPr>
                <w:rStyle w:val="CaptureSystem"/>
                <w:rFonts w:cs="Arial"/>
                <w:szCs w:val="24"/>
              </w:rPr>
              <w:t>yes</w:t>
            </w:r>
            <w:proofErr w:type="spellEnd"/>
            <w:r w:rsidRPr="008367CE">
              <w:rPr>
                <w:rStyle w:val="CaptureSystem"/>
                <w:rFonts w:cs="Arial"/>
                <w:szCs w:val="24"/>
              </w:rPr>
              <w:t xml:space="preserve">                        </w:t>
            </w: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no</w:t>
            </w:r>
          </w:p>
        </w:tc>
      </w:tr>
      <w:tr w:rsidR="004A7275" w:rsidTr="005A6ECC">
        <w:trPr>
          <w:trHeight w:val="696"/>
        </w:trPr>
        <w:tc>
          <w:tcPr>
            <w:tcW w:w="4039" w:type="dxa"/>
            <w:gridSpan w:val="2"/>
            <w:tcBorders>
              <w:bottom w:val="nil"/>
              <w:right w:val="nil"/>
            </w:tcBorders>
            <w:vAlign w:val="center"/>
          </w:tcPr>
          <w:p w:rsidR="004A7275" w:rsidRDefault="004A7275" w:rsidP="005A6ECC">
            <w:proofErr w:type="spellStart"/>
            <w:r>
              <w:t>Tactil</w:t>
            </w:r>
            <w:proofErr w:type="spellEnd"/>
            <w:r>
              <w:t xml:space="preserve"> lingual sensitivity (V)</w:t>
            </w:r>
          </w:p>
        </w:tc>
        <w:tc>
          <w:tcPr>
            <w:tcW w:w="5954" w:type="dxa"/>
            <w:tcBorders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pStyle w:val="Header"/>
              <w:spacing w:after="60"/>
              <w:ind w:firstLine="108"/>
              <w:jc w:val="center"/>
              <w:rPr>
                <w:rStyle w:val="CaptureSystem"/>
                <w:rFonts w:cs="Arial"/>
                <w:szCs w:val="24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</w:t>
            </w:r>
            <w:proofErr w:type="spellStart"/>
            <w:r w:rsidRPr="008367CE">
              <w:rPr>
                <w:rStyle w:val="CaptureSystem"/>
                <w:rFonts w:cs="Arial"/>
                <w:szCs w:val="24"/>
              </w:rPr>
              <w:t>yes</w:t>
            </w:r>
            <w:proofErr w:type="spellEnd"/>
            <w:r w:rsidRPr="008367CE">
              <w:rPr>
                <w:rStyle w:val="CaptureSystem"/>
                <w:rFonts w:cs="Arial"/>
                <w:szCs w:val="24"/>
              </w:rPr>
              <w:t xml:space="preserve">                        </w:t>
            </w: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no</w:t>
            </w:r>
          </w:p>
        </w:tc>
      </w:tr>
      <w:tr w:rsidR="004A7275" w:rsidTr="005A6ECC">
        <w:trPr>
          <w:trHeight w:val="696"/>
        </w:trPr>
        <w:tc>
          <w:tcPr>
            <w:tcW w:w="4039" w:type="dxa"/>
            <w:gridSpan w:val="2"/>
            <w:tcBorders>
              <w:right w:val="nil"/>
            </w:tcBorders>
            <w:vAlign w:val="center"/>
          </w:tcPr>
          <w:p w:rsidR="004A7275" w:rsidRDefault="004A7275" w:rsidP="005A6ECC">
            <w:pPr>
              <w:rPr>
                <w:lang w:val="it-IT"/>
              </w:rPr>
            </w:pPr>
            <w:r>
              <w:rPr>
                <w:lang w:val="it-IT"/>
              </w:rPr>
              <w:t xml:space="preserve">Taste </w:t>
            </w:r>
            <w:r w:rsidRPr="00191228">
              <w:rPr>
                <w:lang w:val="en-US"/>
              </w:rPr>
              <w:t>lingual sensitivity</w:t>
            </w:r>
            <w:r>
              <w:rPr>
                <w:vertAlign w:val="superscript"/>
                <w:lang w:val="it-IT"/>
              </w:rPr>
              <w:t xml:space="preserve"> </w:t>
            </w:r>
            <w:r>
              <w:rPr>
                <w:lang w:val="it-IT"/>
              </w:rPr>
              <w:t>(VII, IX)</w:t>
            </w:r>
          </w:p>
        </w:tc>
        <w:tc>
          <w:tcPr>
            <w:tcW w:w="5954" w:type="dxa"/>
            <w:tcBorders>
              <w:left w:val="nil"/>
            </w:tcBorders>
            <w:vAlign w:val="center"/>
          </w:tcPr>
          <w:p w:rsidR="004A7275" w:rsidRPr="008367CE" w:rsidRDefault="004A7275" w:rsidP="005A6ECC">
            <w:pPr>
              <w:pStyle w:val="Header"/>
              <w:spacing w:after="60"/>
              <w:ind w:firstLine="108"/>
              <w:jc w:val="center"/>
              <w:rPr>
                <w:rStyle w:val="CaptureSystem"/>
                <w:rFonts w:cs="Arial"/>
                <w:szCs w:val="24"/>
              </w:rPr>
            </w:pP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</w:t>
            </w:r>
            <w:proofErr w:type="spellStart"/>
            <w:r w:rsidRPr="008367CE">
              <w:rPr>
                <w:rStyle w:val="CaptureSystem"/>
                <w:rFonts w:cs="Arial"/>
                <w:szCs w:val="24"/>
              </w:rPr>
              <w:t>yes</w:t>
            </w:r>
            <w:proofErr w:type="spellEnd"/>
            <w:r w:rsidRPr="008367CE">
              <w:rPr>
                <w:rStyle w:val="CaptureSystem"/>
                <w:rFonts w:cs="Arial"/>
                <w:szCs w:val="24"/>
              </w:rPr>
              <w:t xml:space="preserve">                        </w:t>
            </w:r>
            <w:r w:rsidRPr="008367CE">
              <w:rPr>
                <w:rStyle w:val="CaptureSystem"/>
                <w:rFonts w:cs="Arial"/>
                <w:szCs w:val="24"/>
              </w:rPr>
              <w:sym w:font="Wingdings" w:char="F0A6"/>
            </w:r>
            <w:r w:rsidRPr="008367CE">
              <w:rPr>
                <w:rStyle w:val="CaptureSystem"/>
                <w:rFonts w:cs="Arial"/>
                <w:szCs w:val="24"/>
              </w:rPr>
              <w:t xml:space="preserve"> no</w:t>
            </w:r>
          </w:p>
        </w:tc>
      </w:tr>
      <w:tr w:rsidR="004A7275" w:rsidTr="005A6ECC">
        <w:trPr>
          <w:trHeight w:val="696"/>
        </w:trPr>
        <w:tc>
          <w:tcPr>
            <w:tcW w:w="4039" w:type="dxa"/>
            <w:gridSpan w:val="2"/>
            <w:tcBorders>
              <w:left w:val="nil"/>
              <w:right w:val="nil"/>
            </w:tcBorders>
            <w:vAlign w:val="center"/>
          </w:tcPr>
          <w:p w:rsidR="004A7275" w:rsidRDefault="004A7275" w:rsidP="005A6ECC">
            <w:pPr>
              <w:rPr>
                <w:lang w:val="it-IT"/>
              </w:rPr>
            </w:pPr>
          </w:p>
        </w:tc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:rsidR="004A7275" w:rsidRPr="008367CE" w:rsidRDefault="004A7275" w:rsidP="005A6ECC">
            <w:pPr>
              <w:pStyle w:val="Header"/>
              <w:spacing w:after="60"/>
              <w:ind w:firstLine="108"/>
              <w:jc w:val="center"/>
              <w:rPr>
                <w:rStyle w:val="CaptureSystem"/>
                <w:rFonts w:cs="Arial"/>
                <w:szCs w:val="24"/>
              </w:rPr>
            </w:pPr>
          </w:p>
        </w:tc>
      </w:tr>
      <w:tr w:rsidR="004A7275" w:rsidTr="005A6ECC">
        <w:trPr>
          <w:trHeight w:val="529"/>
        </w:trPr>
        <w:tc>
          <w:tcPr>
            <w:tcW w:w="9993" w:type="dxa"/>
            <w:gridSpan w:val="3"/>
            <w:tcBorders>
              <w:bottom w:val="nil"/>
            </w:tcBorders>
            <w:vAlign w:val="center"/>
          </w:tcPr>
          <w:p w:rsidR="004A7275" w:rsidRDefault="004A7275" w:rsidP="005A6ECC">
            <w:pPr>
              <w:rPr>
                <w:rStyle w:val="CaptureSystem"/>
                <w:rFonts w:ascii="Trebuchet MS" w:hAnsi="Trebuchet MS" w:cs="Arial"/>
                <w:b/>
              </w:rPr>
            </w:pPr>
            <w:r>
              <w:rPr>
                <w:b/>
              </w:rPr>
              <w:t xml:space="preserve">Swallowing test </w:t>
            </w:r>
          </w:p>
        </w:tc>
      </w:tr>
      <w:tr w:rsidR="004A7275" w:rsidTr="005A6ECC">
        <w:trPr>
          <w:trHeight w:val="529"/>
        </w:trPr>
        <w:tc>
          <w:tcPr>
            <w:tcW w:w="403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4A7275" w:rsidRPr="00095222" w:rsidRDefault="004A7275" w:rsidP="005A6ECC">
            <w:pPr>
              <w:jc w:val="right"/>
            </w:pPr>
            <w:r w:rsidRPr="001073F7">
              <w:t xml:space="preserve">Primary </w:t>
            </w:r>
            <w:r w:rsidRPr="00095222">
              <w:rPr>
                <w:lang w:val="en-GB"/>
              </w:rPr>
              <w:t>subglottic penetration</w:t>
            </w:r>
            <w:r w:rsidRPr="001073F7">
              <w:t xml:space="preserve"> 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  <w:vAlign w:val="center"/>
          </w:tcPr>
          <w:p w:rsidR="004A7275" w:rsidRPr="008367CE" w:rsidRDefault="004A7275" w:rsidP="005A6ECC">
            <w:pPr>
              <w:ind w:firstLine="600"/>
              <w:rPr>
                <w:rStyle w:val="CaptureSystem"/>
              </w:rPr>
            </w:pPr>
            <w:r w:rsidRPr="008367CE">
              <w:rPr>
                <w:rStyle w:val="CaptureSystem"/>
              </w:rPr>
              <w:sym w:font="Wingdings" w:char="F0A6"/>
            </w:r>
            <w:r w:rsidRPr="008367CE">
              <w:rPr>
                <w:rStyle w:val="CaptureSystem"/>
              </w:rPr>
              <w:t xml:space="preserve"> yes                        </w:t>
            </w:r>
            <w:r w:rsidRPr="008367CE">
              <w:rPr>
                <w:rStyle w:val="CaptureSystem"/>
              </w:rPr>
              <w:sym w:font="Wingdings" w:char="F0A6"/>
            </w:r>
            <w:r w:rsidRPr="008367CE">
              <w:rPr>
                <w:rStyle w:val="CaptureSystem"/>
              </w:rPr>
              <w:t xml:space="preserve"> no</w:t>
            </w:r>
          </w:p>
        </w:tc>
      </w:tr>
      <w:tr w:rsidR="004A7275" w:rsidTr="005A6ECC">
        <w:trPr>
          <w:trHeight w:val="564"/>
        </w:trPr>
        <w:tc>
          <w:tcPr>
            <w:tcW w:w="4039" w:type="dxa"/>
            <w:gridSpan w:val="2"/>
            <w:tcBorders>
              <w:top w:val="nil"/>
              <w:right w:val="nil"/>
            </w:tcBorders>
            <w:vAlign w:val="center"/>
          </w:tcPr>
          <w:p w:rsidR="004A7275" w:rsidRPr="00095222" w:rsidRDefault="004A7275" w:rsidP="005A6ECC">
            <w:pPr>
              <w:pStyle w:val="Header"/>
              <w:spacing w:before="120" w:after="60"/>
              <w:ind w:firstLine="0"/>
              <w:jc w:val="righ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95222">
              <w:rPr>
                <w:rFonts w:ascii="Times New Roman" w:hAnsi="Times New Roman"/>
                <w:sz w:val="22"/>
                <w:szCs w:val="22"/>
              </w:rPr>
              <w:t>Secondary</w:t>
            </w:r>
            <w:proofErr w:type="spellEnd"/>
            <w:r w:rsidRPr="0009522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095222">
              <w:rPr>
                <w:rFonts w:ascii="Times New Roman" w:hAnsi="Times New Roman"/>
                <w:sz w:val="22"/>
                <w:szCs w:val="22"/>
                <w:lang w:val="en-GB"/>
              </w:rPr>
              <w:t>subglottic penetration</w:t>
            </w:r>
            <w:r w:rsidRPr="0009522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954" w:type="dxa"/>
            <w:tcBorders>
              <w:top w:val="nil"/>
              <w:left w:val="nil"/>
            </w:tcBorders>
            <w:vAlign w:val="center"/>
          </w:tcPr>
          <w:p w:rsidR="004A7275" w:rsidRPr="008367CE" w:rsidRDefault="004A7275" w:rsidP="005A6ECC">
            <w:pPr>
              <w:pStyle w:val="Header"/>
              <w:ind w:firstLine="600"/>
              <w:rPr>
                <w:rFonts w:ascii="Times New Roman" w:hAnsi="Times New Roman"/>
                <w:sz w:val="22"/>
                <w:szCs w:val="22"/>
              </w:rPr>
            </w:pPr>
            <w:r w:rsidRPr="008367CE">
              <w:rPr>
                <w:rStyle w:val="CaptureSystem"/>
                <w:sz w:val="22"/>
                <w:szCs w:val="22"/>
              </w:rPr>
              <w:sym w:font="Wingdings" w:char="F0A6"/>
            </w:r>
            <w:r w:rsidRPr="008367CE">
              <w:rPr>
                <w:rStyle w:val="CaptureSystem"/>
                <w:sz w:val="22"/>
                <w:szCs w:val="22"/>
              </w:rPr>
              <w:t xml:space="preserve"> </w:t>
            </w:r>
            <w:proofErr w:type="spellStart"/>
            <w:r w:rsidRPr="008367CE">
              <w:rPr>
                <w:rStyle w:val="CaptureSystem"/>
                <w:sz w:val="22"/>
                <w:szCs w:val="22"/>
              </w:rPr>
              <w:t>yes</w:t>
            </w:r>
            <w:proofErr w:type="spellEnd"/>
            <w:r w:rsidRPr="008367CE">
              <w:rPr>
                <w:rStyle w:val="CaptureSystem"/>
                <w:sz w:val="22"/>
                <w:szCs w:val="22"/>
              </w:rPr>
              <w:t xml:space="preserve">                        </w:t>
            </w:r>
            <w:r w:rsidRPr="008367CE">
              <w:rPr>
                <w:rStyle w:val="CaptureSystem"/>
                <w:sz w:val="22"/>
                <w:szCs w:val="22"/>
              </w:rPr>
              <w:sym w:font="Wingdings" w:char="F0A6"/>
            </w:r>
            <w:r w:rsidRPr="008367CE">
              <w:rPr>
                <w:rStyle w:val="CaptureSystem"/>
                <w:sz w:val="22"/>
                <w:szCs w:val="22"/>
              </w:rPr>
              <w:t xml:space="preserve"> no</w:t>
            </w:r>
          </w:p>
        </w:tc>
      </w:tr>
    </w:tbl>
    <w:p w:rsidR="004A7275" w:rsidRDefault="004A7275" w:rsidP="004A7275">
      <w:pPr>
        <w:tabs>
          <w:tab w:val="left" w:pos="5387"/>
        </w:tabs>
        <w:outlineLvl w:val="0"/>
        <w:rPr>
          <w:rFonts w:cs="Arial"/>
          <w:b/>
        </w:rPr>
      </w:pPr>
    </w:p>
    <w:p w:rsidR="004A7275" w:rsidRDefault="004A7275" w:rsidP="004A7275">
      <w:pPr>
        <w:tabs>
          <w:tab w:val="left" w:pos="5387"/>
        </w:tabs>
        <w:jc w:val="center"/>
        <w:outlineLvl w:val="0"/>
        <w:rPr>
          <w:rFonts w:cs="Arial"/>
          <w:b/>
        </w:rPr>
      </w:pPr>
    </w:p>
    <w:p w:rsidR="004A7275" w:rsidRPr="00335389" w:rsidRDefault="004A7275" w:rsidP="004A7275">
      <w:pPr>
        <w:spacing w:line="360" w:lineRule="auto"/>
        <w:rPr>
          <w:iCs/>
          <w:lang w:val="en-GB"/>
        </w:rPr>
      </w:pPr>
    </w:p>
    <w:p w:rsidR="00B96066" w:rsidRDefault="00B96066"/>
    <w:sectPr w:rsidR="00B96066" w:rsidSect="00D204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037CD1"/>
    <w:multiLevelType w:val="multilevel"/>
    <w:tmpl w:val="6ECE69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275"/>
    <w:rsid w:val="000029D4"/>
    <w:rsid w:val="00007EA4"/>
    <w:rsid w:val="000249A1"/>
    <w:rsid w:val="00027074"/>
    <w:rsid w:val="00051817"/>
    <w:rsid w:val="0007455D"/>
    <w:rsid w:val="00093D3F"/>
    <w:rsid w:val="000A5B40"/>
    <w:rsid w:val="000A6AA6"/>
    <w:rsid w:val="000B148B"/>
    <w:rsid w:val="000C3B08"/>
    <w:rsid w:val="000D4797"/>
    <w:rsid w:val="000E01D6"/>
    <w:rsid w:val="000F7FDD"/>
    <w:rsid w:val="001216BF"/>
    <w:rsid w:val="00132CA5"/>
    <w:rsid w:val="0015393A"/>
    <w:rsid w:val="00167911"/>
    <w:rsid w:val="001804F3"/>
    <w:rsid w:val="001933A1"/>
    <w:rsid w:val="0019398B"/>
    <w:rsid w:val="00195B0D"/>
    <w:rsid w:val="00197028"/>
    <w:rsid w:val="001A10DC"/>
    <w:rsid w:val="001C2A60"/>
    <w:rsid w:val="001D168F"/>
    <w:rsid w:val="00200F26"/>
    <w:rsid w:val="00212CBF"/>
    <w:rsid w:val="0022285E"/>
    <w:rsid w:val="00233D95"/>
    <w:rsid w:val="002426EC"/>
    <w:rsid w:val="0024299D"/>
    <w:rsid w:val="0025742F"/>
    <w:rsid w:val="00280F8C"/>
    <w:rsid w:val="002823AC"/>
    <w:rsid w:val="00285666"/>
    <w:rsid w:val="00293E1F"/>
    <w:rsid w:val="002A7406"/>
    <w:rsid w:val="002A7786"/>
    <w:rsid w:val="002B4129"/>
    <w:rsid w:val="002C0ADD"/>
    <w:rsid w:val="002D1468"/>
    <w:rsid w:val="002E2C7A"/>
    <w:rsid w:val="002E6CE4"/>
    <w:rsid w:val="002F1BF4"/>
    <w:rsid w:val="002F3AF3"/>
    <w:rsid w:val="003028C1"/>
    <w:rsid w:val="0033787E"/>
    <w:rsid w:val="003411D8"/>
    <w:rsid w:val="00343CB1"/>
    <w:rsid w:val="00363758"/>
    <w:rsid w:val="003660F1"/>
    <w:rsid w:val="00387478"/>
    <w:rsid w:val="003B04C6"/>
    <w:rsid w:val="003B125C"/>
    <w:rsid w:val="003D6263"/>
    <w:rsid w:val="003D6C54"/>
    <w:rsid w:val="004033F2"/>
    <w:rsid w:val="00403401"/>
    <w:rsid w:val="004139AE"/>
    <w:rsid w:val="00421D47"/>
    <w:rsid w:val="00426AB5"/>
    <w:rsid w:val="0043155A"/>
    <w:rsid w:val="004415C0"/>
    <w:rsid w:val="00451A39"/>
    <w:rsid w:val="00452F2E"/>
    <w:rsid w:val="00453304"/>
    <w:rsid w:val="00453C13"/>
    <w:rsid w:val="00455281"/>
    <w:rsid w:val="004573B6"/>
    <w:rsid w:val="00464994"/>
    <w:rsid w:val="00470D00"/>
    <w:rsid w:val="00481507"/>
    <w:rsid w:val="00483012"/>
    <w:rsid w:val="00484EC2"/>
    <w:rsid w:val="004859F7"/>
    <w:rsid w:val="00485B4E"/>
    <w:rsid w:val="00491000"/>
    <w:rsid w:val="004A7275"/>
    <w:rsid w:val="004A7D00"/>
    <w:rsid w:val="004B6073"/>
    <w:rsid w:val="004E16E5"/>
    <w:rsid w:val="004E38DF"/>
    <w:rsid w:val="004F092D"/>
    <w:rsid w:val="004F2F32"/>
    <w:rsid w:val="004F4708"/>
    <w:rsid w:val="00505911"/>
    <w:rsid w:val="00511375"/>
    <w:rsid w:val="005347AF"/>
    <w:rsid w:val="00546222"/>
    <w:rsid w:val="00570C23"/>
    <w:rsid w:val="005817EF"/>
    <w:rsid w:val="005A0D3E"/>
    <w:rsid w:val="005A1EB4"/>
    <w:rsid w:val="005C16F3"/>
    <w:rsid w:val="005C45C1"/>
    <w:rsid w:val="005C5681"/>
    <w:rsid w:val="005D2264"/>
    <w:rsid w:val="005E0A22"/>
    <w:rsid w:val="005E2618"/>
    <w:rsid w:val="005F60C3"/>
    <w:rsid w:val="005F767E"/>
    <w:rsid w:val="005F7FD2"/>
    <w:rsid w:val="00606D66"/>
    <w:rsid w:val="00617567"/>
    <w:rsid w:val="00620CB5"/>
    <w:rsid w:val="006256D9"/>
    <w:rsid w:val="00632310"/>
    <w:rsid w:val="0067505C"/>
    <w:rsid w:val="0068669A"/>
    <w:rsid w:val="006A57E6"/>
    <w:rsid w:val="006B5054"/>
    <w:rsid w:val="006B5A17"/>
    <w:rsid w:val="006C059D"/>
    <w:rsid w:val="006C22A4"/>
    <w:rsid w:val="006C472F"/>
    <w:rsid w:val="006E0799"/>
    <w:rsid w:val="006F387E"/>
    <w:rsid w:val="00704EC0"/>
    <w:rsid w:val="0071167B"/>
    <w:rsid w:val="00735948"/>
    <w:rsid w:val="00741EBB"/>
    <w:rsid w:val="00751EC0"/>
    <w:rsid w:val="00761D5C"/>
    <w:rsid w:val="00767447"/>
    <w:rsid w:val="00770380"/>
    <w:rsid w:val="00771CE9"/>
    <w:rsid w:val="00773A7C"/>
    <w:rsid w:val="00781DF9"/>
    <w:rsid w:val="0078564A"/>
    <w:rsid w:val="007A711B"/>
    <w:rsid w:val="007D114E"/>
    <w:rsid w:val="007D1C82"/>
    <w:rsid w:val="007D4037"/>
    <w:rsid w:val="007F0E8F"/>
    <w:rsid w:val="007F5404"/>
    <w:rsid w:val="00806B39"/>
    <w:rsid w:val="00823D29"/>
    <w:rsid w:val="00853028"/>
    <w:rsid w:val="00853078"/>
    <w:rsid w:val="008630C0"/>
    <w:rsid w:val="00877274"/>
    <w:rsid w:val="00887DF4"/>
    <w:rsid w:val="008A5D3D"/>
    <w:rsid w:val="008B7E79"/>
    <w:rsid w:val="008C376D"/>
    <w:rsid w:val="008C69B0"/>
    <w:rsid w:val="00902F2F"/>
    <w:rsid w:val="00912A45"/>
    <w:rsid w:val="00913CDB"/>
    <w:rsid w:val="00916D0C"/>
    <w:rsid w:val="00916E0F"/>
    <w:rsid w:val="00917F8A"/>
    <w:rsid w:val="00952E5D"/>
    <w:rsid w:val="009A180F"/>
    <w:rsid w:val="009C2778"/>
    <w:rsid w:val="009E53EF"/>
    <w:rsid w:val="009E5483"/>
    <w:rsid w:val="009E6DD1"/>
    <w:rsid w:val="009F52FE"/>
    <w:rsid w:val="009F6CF7"/>
    <w:rsid w:val="00A11095"/>
    <w:rsid w:val="00A2719D"/>
    <w:rsid w:val="00A32405"/>
    <w:rsid w:val="00A4295B"/>
    <w:rsid w:val="00A5297A"/>
    <w:rsid w:val="00A72169"/>
    <w:rsid w:val="00A767E0"/>
    <w:rsid w:val="00A76D66"/>
    <w:rsid w:val="00A80248"/>
    <w:rsid w:val="00AA6450"/>
    <w:rsid w:val="00AE0FC1"/>
    <w:rsid w:val="00AF6E21"/>
    <w:rsid w:val="00B063DB"/>
    <w:rsid w:val="00B14708"/>
    <w:rsid w:val="00B17B4D"/>
    <w:rsid w:val="00B532BD"/>
    <w:rsid w:val="00B6769C"/>
    <w:rsid w:val="00B70931"/>
    <w:rsid w:val="00B73491"/>
    <w:rsid w:val="00B765D8"/>
    <w:rsid w:val="00B766F8"/>
    <w:rsid w:val="00B8413D"/>
    <w:rsid w:val="00B96066"/>
    <w:rsid w:val="00BA0E2B"/>
    <w:rsid w:val="00BE0C44"/>
    <w:rsid w:val="00BE44FC"/>
    <w:rsid w:val="00BE6E0F"/>
    <w:rsid w:val="00C21115"/>
    <w:rsid w:val="00C2159A"/>
    <w:rsid w:val="00C25A45"/>
    <w:rsid w:val="00C349B7"/>
    <w:rsid w:val="00C50170"/>
    <w:rsid w:val="00C60146"/>
    <w:rsid w:val="00C80E61"/>
    <w:rsid w:val="00C839B6"/>
    <w:rsid w:val="00CA3A66"/>
    <w:rsid w:val="00CB02AC"/>
    <w:rsid w:val="00CC4E2A"/>
    <w:rsid w:val="00CD0FDE"/>
    <w:rsid w:val="00CD3DD3"/>
    <w:rsid w:val="00CE6B64"/>
    <w:rsid w:val="00CF02E9"/>
    <w:rsid w:val="00CF03BB"/>
    <w:rsid w:val="00CF53DA"/>
    <w:rsid w:val="00D1272A"/>
    <w:rsid w:val="00D17161"/>
    <w:rsid w:val="00D27E11"/>
    <w:rsid w:val="00D40BCD"/>
    <w:rsid w:val="00D74698"/>
    <w:rsid w:val="00D9493D"/>
    <w:rsid w:val="00DB4707"/>
    <w:rsid w:val="00DB5D23"/>
    <w:rsid w:val="00DC267E"/>
    <w:rsid w:val="00DC6730"/>
    <w:rsid w:val="00DD3EAD"/>
    <w:rsid w:val="00DE34B4"/>
    <w:rsid w:val="00DE75C2"/>
    <w:rsid w:val="00DF63D1"/>
    <w:rsid w:val="00E055A8"/>
    <w:rsid w:val="00E15FBF"/>
    <w:rsid w:val="00E35DD2"/>
    <w:rsid w:val="00E572F7"/>
    <w:rsid w:val="00E71D07"/>
    <w:rsid w:val="00E77913"/>
    <w:rsid w:val="00E946F9"/>
    <w:rsid w:val="00EA7972"/>
    <w:rsid w:val="00EC426F"/>
    <w:rsid w:val="00ED3A82"/>
    <w:rsid w:val="00EF4872"/>
    <w:rsid w:val="00EF6C9E"/>
    <w:rsid w:val="00F23BA1"/>
    <w:rsid w:val="00F34686"/>
    <w:rsid w:val="00F44021"/>
    <w:rsid w:val="00F90CF2"/>
    <w:rsid w:val="00F918CF"/>
    <w:rsid w:val="00F91A0A"/>
    <w:rsid w:val="00F91AC0"/>
    <w:rsid w:val="00FA2284"/>
    <w:rsid w:val="00FC645C"/>
    <w:rsid w:val="00FF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4AF173-900C-4188-8376-56909439F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A7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CaptureSystem">
    <w:name w:val="CaptureSystem"/>
    <w:uiPriority w:val="99"/>
    <w:rsid w:val="004A7275"/>
    <w:rPr>
      <w:rFonts w:ascii="Times New Roman" w:hAnsi="Times New Roman"/>
      <w:color w:val="FF0000"/>
      <w:sz w:val="24"/>
    </w:rPr>
  </w:style>
  <w:style w:type="paragraph" w:styleId="Header">
    <w:name w:val="header"/>
    <w:basedOn w:val="Normal"/>
    <w:link w:val="HeaderChar"/>
    <w:uiPriority w:val="99"/>
    <w:rsid w:val="004A7275"/>
    <w:pPr>
      <w:tabs>
        <w:tab w:val="center" w:pos="4536"/>
        <w:tab w:val="right" w:pos="9072"/>
      </w:tabs>
      <w:spacing w:after="0" w:line="240" w:lineRule="auto"/>
      <w:ind w:firstLine="567"/>
    </w:pPr>
    <w:rPr>
      <w:rFonts w:ascii="Trebuchet MS" w:eastAsia="Times New Roman" w:hAnsi="Trebuchet MS" w:cs="Times New Roman"/>
      <w:sz w:val="24"/>
      <w:szCs w:val="20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4A7275"/>
    <w:rPr>
      <w:rFonts w:ascii="Trebuchet MS" w:eastAsia="Times New Roman" w:hAnsi="Trebuchet MS" w:cs="Times New Roman"/>
      <w:sz w:val="24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2</cp:revision>
  <dcterms:created xsi:type="dcterms:W3CDTF">2020-10-08T10:28:00Z</dcterms:created>
  <dcterms:modified xsi:type="dcterms:W3CDTF">2020-10-08T10:35:00Z</dcterms:modified>
</cp:coreProperties>
</file>